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3352AA" w14:textId="10E17922" w:rsidR="00666DC1" w:rsidRDefault="00666DC1" w:rsidP="00666DC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4</w:t>
      </w:r>
      <w:r w:rsidR="00BF03B2">
        <w:rPr>
          <w:rFonts w:ascii="Times New Roman" w:hAnsi="Times New Roman" w:cs="Times New Roman"/>
          <w:b/>
          <w:sz w:val="24"/>
        </w:rPr>
        <w:t xml:space="preserve"> Text</w:t>
      </w:r>
      <w:r>
        <w:rPr>
          <w:rFonts w:ascii="Times New Roman" w:hAnsi="Times New Roman" w:cs="Times New Roman"/>
          <w:b/>
          <w:sz w:val="24"/>
        </w:rPr>
        <w:t>. Hist-D enhances the accuracy of reproduction number estimation</w:t>
      </w:r>
    </w:p>
    <w:p w14:paraId="5EEF78F0" w14:textId="13F12562" w:rsidR="00E67B1A" w:rsidRDefault="00666DC1" w:rsidP="00DC61D6">
      <w:pPr>
        <w:rPr>
          <w:rFonts w:ascii="Times New Roman" w:hAnsi="Times New Roman" w:cs="Times New Roman"/>
          <w:bCs/>
          <w:sz w:val="22"/>
          <w:szCs w:val="21"/>
        </w:rPr>
      </w:pPr>
      <w:r>
        <w:rPr>
          <w:rFonts w:ascii="Times New Roman" w:hAnsi="Times New Roman" w:cs="Times New Roman"/>
          <w:b/>
          <w:sz w:val="24"/>
        </w:rPr>
        <w:t xml:space="preserve"> </w:t>
      </w:r>
      <w:r w:rsidRPr="00B07279">
        <w:rPr>
          <w:rFonts w:ascii="Times New Roman" w:hAnsi="Times New Roman" w:cs="Times New Roman"/>
          <w:bCs/>
          <w:sz w:val="22"/>
          <w:szCs w:val="21"/>
        </w:rPr>
        <w:t>The superior</w:t>
      </w:r>
      <w:r w:rsidR="00DC61D6">
        <w:rPr>
          <w:rFonts w:ascii="Times New Roman" w:hAnsi="Times New Roman" w:cs="Times New Roman" w:hint="eastAsia"/>
          <w:bCs/>
          <w:sz w:val="22"/>
          <w:szCs w:val="21"/>
        </w:rPr>
        <w:t xml:space="preserve"> </w:t>
      </w:r>
      <w:r w:rsidR="00DC61D6">
        <w:rPr>
          <w:rFonts w:ascii="Times New Roman" w:hAnsi="Times New Roman" w:cs="Times New Roman"/>
          <w:bCs/>
          <w:sz w:val="22"/>
          <w:szCs w:val="21"/>
        </w:rPr>
        <w:t>performance</w:t>
      </w:r>
      <w:r w:rsidRPr="00B07279">
        <w:rPr>
          <w:rFonts w:ascii="Times New Roman" w:hAnsi="Times New Roman" w:cs="Times New Roman"/>
          <w:bCs/>
          <w:sz w:val="22"/>
          <w:szCs w:val="21"/>
        </w:rPr>
        <w:t xml:space="preserve"> of Hist-D over</w:t>
      </w:r>
      <w:r w:rsidR="00993E9B">
        <w:rPr>
          <w:rFonts w:ascii="Times New Roman" w:hAnsi="Times New Roman" w:cs="Times New Roman"/>
          <w:bCs/>
          <w:sz w:val="22"/>
          <w:szCs w:val="21"/>
        </w:rPr>
        <w:t xml:space="preserve"> </w:t>
      </w:r>
      <w:r w:rsidRPr="00B07279">
        <w:rPr>
          <w:rFonts w:ascii="Times New Roman" w:hAnsi="Times New Roman" w:cs="Times New Roman"/>
          <w:bCs/>
          <w:sz w:val="22"/>
          <w:szCs w:val="21"/>
        </w:rPr>
        <w:t xml:space="preserve">Hist-I motivated us to examine </w:t>
      </w:r>
      <w:r w:rsidR="00A15605">
        <w:rPr>
          <w:rFonts w:ascii="Times New Roman" w:hAnsi="Times New Roman" w:cs="Times New Roman"/>
          <w:bCs/>
          <w:sz w:val="22"/>
          <w:szCs w:val="21"/>
        </w:rPr>
        <w:t xml:space="preserve">whether </w:t>
      </w:r>
      <w:r w:rsidR="00DC61D6">
        <w:rPr>
          <w:rFonts w:ascii="Times New Roman" w:hAnsi="Times New Roman" w:cs="Times New Roman"/>
          <w:bCs/>
          <w:sz w:val="22"/>
          <w:szCs w:val="21"/>
        </w:rPr>
        <w:t>this advantage</w:t>
      </w:r>
      <w:r w:rsidR="00A15605">
        <w:rPr>
          <w:rFonts w:ascii="Times New Roman" w:hAnsi="Times New Roman" w:cs="Times New Roman"/>
          <w:bCs/>
          <w:sz w:val="22"/>
          <w:szCs w:val="21"/>
        </w:rPr>
        <w:t xml:space="preserve"> can improve the accuracy of reproduction number</w:t>
      </w:r>
      <w:r w:rsidR="00C877FA">
        <w:rPr>
          <w:rFonts w:ascii="Times New Roman" w:hAnsi="Times New Roman" w:cs="Times New Roman"/>
          <w:bCs/>
          <w:sz w:val="22"/>
          <w:szCs w:val="21"/>
        </w:rPr>
        <w:t xml:space="preserve"> (</w:t>
      </w:r>
      <m:oMath>
        <m:r>
          <m:rPr>
            <m:scr m:val="fraktur"/>
            <m:sty m:val="p"/>
          </m:rPr>
          <w:rPr>
            <w:rFonts w:ascii="Cambria Math" w:hAnsi="Cambria Math" w:cs="Times New Roman"/>
            <w:sz w:val="22"/>
            <w:szCs w:val="21"/>
          </w:rPr>
          <m:t>R)</m:t>
        </m:r>
      </m:oMath>
      <w:r w:rsidR="00A15605">
        <w:rPr>
          <w:rFonts w:ascii="Times New Roman" w:hAnsi="Times New Roman" w:cs="Times New Roman"/>
          <w:bCs/>
          <w:sz w:val="22"/>
          <w:szCs w:val="21"/>
        </w:rPr>
        <w:t xml:space="preserve"> estimation by providing </w:t>
      </w:r>
      <w:r w:rsidR="00C877FA">
        <w:rPr>
          <w:rFonts w:ascii="Times New Roman" w:hAnsi="Times New Roman" w:cs="Times New Roman"/>
          <w:bCs/>
          <w:sz w:val="22"/>
          <w:szCs w:val="21"/>
        </w:rPr>
        <w:t xml:space="preserve">a </w:t>
      </w:r>
      <w:r w:rsidR="00A15605">
        <w:rPr>
          <w:rFonts w:ascii="Times New Roman" w:hAnsi="Times New Roman" w:cs="Times New Roman"/>
          <w:bCs/>
          <w:sz w:val="22"/>
          <w:szCs w:val="21"/>
        </w:rPr>
        <w:t>more accurate initial condition of E. To do this, we</w:t>
      </w:r>
      <w:r w:rsidR="00DC61D6">
        <w:rPr>
          <w:rFonts w:ascii="Times New Roman" w:hAnsi="Times New Roman" w:cs="Times New Roman"/>
          <w:bCs/>
          <w:sz w:val="22"/>
          <w:szCs w:val="21"/>
        </w:rPr>
        <w:t xml:space="preserve"> used IONISE, the</w:t>
      </w:r>
      <w:r w:rsidR="00F47CE5">
        <w:rPr>
          <w:rFonts w:ascii="Times New Roman" w:hAnsi="Times New Roman" w:cs="Times New Roman"/>
          <w:bCs/>
          <w:sz w:val="22"/>
          <w:szCs w:val="21"/>
        </w:rPr>
        <w:t xml:space="preserve"> Bayesian inference method</w:t>
      </w:r>
      <w:r w:rsidR="00AB6224">
        <w:rPr>
          <w:rFonts w:ascii="Times New Roman" w:hAnsi="Times New Roman" w:cs="Times New Roman"/>
          <w:bCs/>
          <w:sz w:val="22"/>
          <w:szCs w:val="21"/>
        </w:rPr>
        <w:t xml:space="preserve"> developed by Hong et al. </w:t>
      </w:r>
      <w:r w:rsidR="00902967">
        <w:rPr>
          <w:rFonts w:ascii="Times New Roman" w:hAnsi="Times New Roman" w:cs="Times New Roman"/>
          <w:bCs/>
          <w:sz w:val="22"/>
          <w:szCs w:val="21"/>
        </w:rPr>
        <w:fldChar w:fldCharType="begin">
          <w:fldData xml:space="preserve">PEVuZE5vdGU+PENpdGU+PEF1dGhvcj5Ib25nPC9BdXRob3I+PFllYXI+MjAyNDwvWWVhcj48UmVj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</w:fldData>
        </w:fldChar>
      </w:r>
      <w:r w:rsidR="00AC0AE8">
        <w:rPr>
          <w:rFonts w:ascii="Times New Roman" w:hAnsi="Times New Roman" w:cs="Times New Roman"/>
          <w:bCs/>
          <w:sz w:val="22"/>
          <w:szCs w:val="21"/>
        </w:rPr>
        <w:instrText xml:space="preserve"> ADDIN EN.CITE </w:instrText>
      </w:r>
      <w:r w:rsidR="00AC0AE8">
        <w:rPr>
          <w:rFonts w:ascii="Times New Roman" w:hAnsi="Times New Roman" w:cs="Times New Roman"/>
          <w:bCs/>
          <w:sz w:val="22"/>
          <w:szCs w:val="21"/>
        </w:rPr>
        <w:fldChar w:fldCharType="begin">
          <w:fldData xml:space="preserve">PEVuZE5vdGU+PENpdGU+PEF1dGhvcj5Ib25nPC9BdXRob3I+PFllYXI+MjAyNDwvWWVhcj48UmVj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</w:fldData>
        </w:fldChar>
      </w:r>
      <w:r w:rsidR="00AC0AE8">
        <w:rPr>
          <w:rFonts w:ascii="Times New Roman" w:hAnsi="Times New Roman" w:cs="Times New Roman"/>
          <w:bCs/>
          <w:sz w:val="22"/>
          <w:szCs w:val="21"/>
        </w:rPr>
        <w:instrText xml:space="preserve"> ADDIN EN.CITE.DATA </w:instrText>
      </w:r>
      <w:r w:rsidR="00AC0AE8">
        <w:rPr>
          <w:rFonts w:ascii="Times New Roman" w:hAnsi="Times New Roman" w:cs="Times New Roman"/>
          <w:bCs/>
          <w:sz w:val="22"/>
          <w:szCs w:val="21"/>
        </w:rPr>
      </w:r>
      <w:r w:rsidR="00AC0AE8">
        <w:rPr>
          <w:rFonts w:ascii="Times New Roman" w:hAnsi="Times New Roman" w:cs="Times New Roman"/>
          <w:bCs/>
          <w:sz w:val="22"/>
          <w:szCs w:val="21"/>
        </w:rPr>
        <w:fldChar w:fldCharType="end"/>
      </w:r>
      <w:r w:rsidR="00902967">
        <w:rPr>
          <w:rFonts w:ascii="Times New Roman" w:hAnsi="Times New Roman" w:cs="Times New Roman"/>
          <w:bCs/>
          <w:sz w:val="22"/>
          <w:szCs w:val="21"/>
        </w:rPr>
        <w:fldChar w:fldCharType="separate"/>
      </w:r>
      <w:r w:rsidR="00AC0AE8">
        <w:rPr>
          <w:rFonts w:ascii="Times New Roman" w:hAnsi="Times New Roman" w:cs="Times New Roman"/>
          <w:bCs/>
          <w:noProof/>
          <w:sz w:val="22"/>
          <w:szCs w:val="21"/>
        </w:rPr>
        <w:t>(1)</w:t>
      </w:r>
      <w:r w:rsidR="00902967">
        <w:rPr>
          <w:rFonts w:ascii="Times New Roman" w:hAnsi="Times New Roman" w:cs="Times New Roman"/>
          <w:bCs/>
          <w:sz w:val="22"/>
          <w:szCs w:val="21"/>
        </w:rPr>
        <w:fldChar w:fldCharType="end"/>
      </w:r>
      <w:r w:rsidR="00F47CE5">
        <w:rPr>
          <w:rFonts w:ascii="Times New Roman" w:hAnsi="Times New Roman" w:cs="Times New Roman"/>
          <w:bCs/>
          <w:sz w:val="22"/>
          <w:szCs w:val="21"/>
        </w:rPr>
        <w:t xml:space="preserve"> </w:t>
      </w:r>
      <w:r w:rsidR="00AB6224">
        <w:rPr>
          <w:rFonts w:ascii="Times New Roman" w:hAnsi="Times New Roman" w:cs="Times New Roman"/>
          <w:bCs/>
          <w:sz w:val="22"/>
          <w:szCs w:val="21"/>
        </w:rPr>
        <w:t>that estimates</w:t>
      </w:r>
      <w:r w:rsidR="00F47CE5">
        <w:rPr>
          <w:rFonts w:ascii="Times New Roman" w:hAnsi="Times New Roman" w:cs="Times New Roman"/>
          <w:bCs/>
          <w:sz w:val="22"/>
          <w:szCs w:val="21"/>
        </w:rPr>
        <w:t xml:space="preserve"> the reproduction number by </w:t>
      </w:r>
      <w:r w:rsidR="00AB6224">
        <w:rPr>
          <w:rFonts w:ascii="Times New Roman" w:hAnsi="Times New Roman" w:cs="Times New Roman"/>
          <w:bCs/>
          <w:sz w:val="22"/>
          <w:szCs w:val="21"/>
        </w:rPr>
        <w:t xml:space="preserve">adopting </w:t>
      </w:r>
      <w:r w:rsidR="00DC61D6">
        <w:rPr>
          <w:rFonts w:ascii="Times New Roman" w:hAnsi="Times New Roman" w:cs="Times New Roman"/>
          <w:bCs/>
          <w:sz w:val="22"/>
          <w:szCs w:val="21"/>
        </w:rPr>
        <w:t xml:space="preserve">history-dependent </w:t>
      </w:r>
      <w:r w:rsidR="00AB6224">
        <w:rPr>
          <w:rFonts w:ascii="Times New Roman" w:hAnsi="Times New Roman" w:cs="Times New Roman"/>
          <w:bCs/>
          <w:sz w:val="22"/>
          <w:szCs w:val="21"/>
        </w:rPr>
        <w:t>epidemic dynamics</w:t>
      </w:r>
      <w:r w:rsidR="00560BA4">
        <w:rPr>
          <w:rFonts w:ascii="Times New Roman" w:hAnsi="Times New Roman" w:cs="Times New Roman"/>
          <w:bCs/>
          <w:sz w:val="22"/>
          <w:szCs w:val="21"/>
        </w:rPr>
        <w:t xml:space="preserve"> (S4</w:t>
      </w:r>
      <w:r w:rsidR="00BF03B2">
        <w:rPr>
          <w:rFonts w:ascii="Times New Roman" w:hAnsi="Times New Roman" w:cs="Times New Roman"/>
          <w:bCs/>
          <w:sz w:val="22"/>
          <w:szCs w:val="21"/>
        </w:rPr>
        <w:t xml:space="preserve"> Fig</w:t>
      </w:r>
      <w:r w:rsidR="00560BA4">
        <w:rPr>
          <w:rFonts w:ascii="Times New Roman" w:hAnsi="Times New Roman" w:cs="Times New Roman"/>
          <w:bCs/>
          <w:sz w:val="22"/>
          <w:szCs w:val="21"/>
        </w:rPr>
        <w:t>)</w:t>
      </w:r>
      <w:r w:rsidR="00A15605">
        <w:rPr>
          <w:rFonts w:ascii="Times New Roman" w:hAnsi="Times New Roman" w:cs="Times New Roman"/>
          <w:bCs/>
          <w:sz w:val="22"/>
          <w:szCs w:val="21"/>
        </w:rPr>
        <w:t xml:space="preserve">. </w:t>
      </w:r>
      <w:r w:rsidR="00436D1C">
        <w:rPr>
          <w:rFonts w:ascii="Times New Roman" w:hAnsi="Times New Roman" w:cs="Times New Roman"/>
          <w:bCs/>
          <w:sz w:val="22"/>
          <w:szCs w:val="21"/>
        </w:rPr>
        <w:t xml:space="preserve">Specifically, we </w:t>
      </w:r>
      <w:r w:rsidR="00E67B1A">
        <w:rPr>
          <w:rFonts w:ascii="Times New Roman" w:hAnsi="Times New Roman" w:cs="Times New Roman"/>
          <w:bCs/>
          <w:sz w:val="22"/>
          <w:szCs w:val="21"/>
        </w:rPr>
        <w:t>applied IONISE to</w:t>
      </w:r>
      <w:r w:rsidR="00436D1C">
        <w:rPr>
          <w:rFonts w:ascii="Times New Roman" w:hAnsi="Times New Roman" w:cs="Times New Roman"/>
          <w:bCs/>
          <w:sz w:val="22"/>
          <w:szCs w:val="21"/>
        </w:rPr>
        <w:t xml:space="preserve"> 30</w:t>
      </w:r>
      <w:r w:rsidR="00E67B1A">
        <w:rPr>
          <w:rFonts w:ascii="Times New Roman" w:hAnsi="Times New Roman" w:cs="Times New Roman"/>
          <w:bCs/>
          <w:sz w:val="22"/>
          <w:szCs w:val="21"/>
        </w:rPr>
        <w:t>-</w:t>
      </w:r>
      <w:r w:rsidR="00436D1C">
        <w:rPr>
          <w:rFonts w:ascii="Times New Roman" w:hAnsi="Times New Roman" w:cs="Times New Roman"/>
          <w:bCs/>
          <w:sz w:val="22"/>
          <w:szCs w:val="21"/>
        </w:rPr>
        <w:t xml:space="preserve">day </w:t>
      </w:r>
      <w:r w:rsidR="00DC61D6">
        <w:rPr>
          <w:rFonts w:ascii="Times New Roman" w:hAnsi="Times New Roman" w:cs="Times New Roman"/>
          <w:bCs/>
          <w:sz w:val="22"/>
          <w:szCs w:val="21"/>
        </w:rPr>
        <w:t xml:space="preserve">segments </w:t>
      </w:r>
      <w:r w:rsidR="00E67B1A">
        <w:rPr>
          <w:rFonts w:ascii="Times New Roman" w:hAnsi="Times New Roman" w:cs="Times New Roman"/>
          <w:bCs/>
          <w:sz w:val="22"/>
          <w:szCs w:val="21"/>
        </w:rPr>
        <w:t>from</w:t>
      </w:r>
      <w:r w:rsidR="00DC61D6">
        <w:rPr>
          <w:rFonts w:ascii="Times New Roman" w:hAnsi="Times New Roman" w:cs="Times New Roman"/>
          <w:bCs/>
          <w:sz w:val="22"/>
          <w:szCs w:val="21"/>
        </w:rPr>
        <w:t xml:space="preserve"> the</w:t>
      </w:r>
      <w:r w:rsidR="00436D1C">
        <w:rPr>
          <w:rFonts w:ascii="Times New Roman" w:hAnsi="Times New Roman" w:cs="Times New Roman"/>
          <w:bCs/>
          <w:sz w:val="22"/>
          <w:szCs w:val="21"/>
        </w:rPr>
        <w:t xml:space="preserve"> simulated R trajectory</w:t>
      </w:r>
      <w:r w:rsidR="00E67B1A">
        <w:rPr>
          <w:rFonts w:ascii="Times New Roman" w:hAnsi="Times New Roman" w:cs="Times New Roman"/>
          <w:bCs/>
          <w:sz w:val="22"/>
          <w:szCs w:val="21"/>
        </w:rPr>
        <w:t xml:space="preserve"> of synthetic data presented in Fig 3c, starting from various time points (</w:t>
      </w:r>
      <m:oMath>
        <m:r>
          <m:rPr>
            <m:sty m:val="p"/>
          </m:rPr>
          <w:rPr>
            <w:rFonts w:ascii="Cambria Math" w:hAnsi="Cambria Math" w:cs="Times New Roman"/>
            <w:sz w:val="22"/>
            <w:szCs w:val="21"/>
          </w:rPr>
          <m:t>t=1, 11, 21, …, 161</m:t>
        </m:r>
      </m:oMath>
      <w:r w:rsidR="00E67B1A">
        <w:rPr>
          <w:rFonts w:ascii="Times New Roman" w:hAnsi="Times New Roman" w:cs="Times New Roman" w:hint="eastAsia"/>
          <w:sz w:val="22"/>
          <w:szCs w:val="21"/>
        </w:rPr>
        <w:t>)</w:t>
      </w:r>
      <w:r w:rsidR="00E67B1A">
        <w:rPr>
          <w:rFonts w:ascii="Times New Roman" w:hAnsi="Times New Roman" w:cs="Times New Roman"/>
          <w:bCs/>
          <w:sz w:val="22"/>
          <w:szCs w:val="21"/>
        </w:rPr>
        <w:t>. For each segment, we estimated</w:t>
      </w:r>
      <w:r w:rsidR="00610244">
        <w:rPr>
          <w:rFonts w:ascii="Times New Roman" w:hAnsi="Times New Roman" w:cs="Times New Roman"/>
          <w:bCs/>
          <w:sz w:val="22"/>
          <w:szCs w:val="21"/>
        </w:rPr>
        <w:t xml:space="preserve"> the initial condition of E </w:t>
      </w:r>
      <w:r w:rsidR="00DC61D6">
        <w:rPr>
          <w:rFonts w:ascii="Times New Roman" w:hAnsi="Times New Roman" w:cs="Times New Roman"/>
          <w:bCs/>
          <w:sz w:val="22"/>
          <w:szCs w:val="21"/>
        </w:rPr>
        <w:t xml:space="preserve">using </w:t>
      </w:r>
      <w:r w:rsidR="00E67B1A">
        <w:rPr>
          <w:rFonts w:ascii="Times New Roman" w:hAnsi="Times New Roman" w:cs="Times New Roman"/>
          <w:bCs/>
          <w:sz w:val="22"/>
          <w:szCs w:val="21"/>
        </w:rPr>
        <w:t>either</w:t>
      </w:r>
      <w:r w:rsidR="00610244">
        <w:rPr>
          <w:rFonts w:ascii="Times New Roman" w:hAnsi="Times New Roman" w:cs="Times New Roman"/>
          <w:bCs/>
          <w:sz w:val="22"/>
          <w:szCs w:val="21"/>
        </w:rPr>
        <w:t xml:space="preserve"> Hist-D </w:t>
      </w:r>
      <w:r w:rsidR="00E67B1A">
        <w:rPr>
          <w:rFonts w:ascii="Times New Roman" w:hAnsi="Times New Roman" w:cs="Times New Roman"/>
          <w:bCs/>
          <w:sz w:val="22"/>
          <w:szCs w:val="21"/>
        </w:rPr>
        <w:t>or</w:t>
      </w:r>
      <w:r w:rsidR="00610244">
        <w:rPr>
          <w:rFonts w:ascii="Times New Roman" w:hAnsi="Times New Roman" w:cs="Times New Roman"/>
          <w:bCs/>
          <w:sz w:val="22"/>
          <w:szCs w:val="21"/>
        </w:rPr>
        <w:t xml:space="preserve"> Hist-I</w:t>
      </w:r>
      <w:r w:rsidR="00E67B1A">
        <w:rPr>
          <w:rFonts w:ascii="Times New Roman" w:hAnsi="Times New Roman" w:cs="Times New Roman"/>
          <w:bCs/>
          <w:sz w:val="22"/>
          <w:szCs w:val="21"/>
        </w:rPr>
        <w:t xml:space="preserve"> and incorporated it into the reproduction number estimation of IONISE</w:t>
      </w:r>
      <w:r w:rsidR="00610244">
        <w:rPr>
          <w:rFonts w:ascii="Times New Roman" w:hAnsi="Times New Roman" w:cs="Times New Roman"/>
          <w:bCs/>
          <w:sz w:val="22"/>
          <w:szCs w:val="21"/>
        </w:rPr>
        <w:t xml:space="preserve">. </w:t>
      </w:r>
    </w:p>
    <w:p w14:paraId="1816E189" w14:textId="645B253F" w:rsidR="00DC61D6" w:rsidRPr="00666DC1" w:rsidRDefault="00C877FA" w:rsidP="00B07279">
      <w:pPr>
        <w:ind w:firstLineChars="100" w:firstLine="220"/>
        <w:rPr>
          <w:rFonts w:ascii="Times New Roman" w:hAnsi="Times New Roman" w:cs="Times New Roman"/>
          <w:bCs/>
          <w:sz w:val="22"/>
          <w:szCs w:val="21"/>
        </w:rPr>
      </w:pPr>
      <w:r>
        <w:rPr>
          <w:rFonts w:ascii="Times New Roman" w:hAnsi="Times New Roman" w:cs="Times New Roman"/>
          <w:bCs/>
          <w:sz w:val="22"/>
          <w:szCs w:val="21"/>
        </w:rPr>
        <w:t xml:space="preserve">As a result, IONISE combined with Hist-D </w:t>
      </w:r>
      <w:r w:rsidR="00CF41B0">
        <w:rPr>
          <w:rFonts w:ascii="Times New Roman" w:hAnsi="Times New Roman" w:cs="Times New Roman"/>
          <w:bCs/>
          <w:sz w:val="22"/>
          <w:szCs w:val="21"/>
        </w:rPr>
        <w:t>consistent</w:t>
      </w:r>
      <w:r>
        <w:rPr>
          <w:rFonts w:ascii="Times New Roman" w:hAnsi="Times New Roman" w:cs="Times New Roman"/>
          <w:bCs/>
          <w:sz w:val="22"/>
          <w:szCs w:val="21"/>
        </w:rPr>
        <w:t xml:space="preserve">ly </w:t>
      </w:r>
      <w:r w:rsidR="00CF41B0">
        <w:rPr>
          <w:rFonts w:ascii="Times New Roman" w:hAnsi="Times New Roman" w:cs="Times New Roman"/>
          <w:bCs/>
          <w:sz w:val="22"/>
          <w:szCs w:val="21"/>
        </w:rPr>
        <w:t xml:space="preserve">produced more accurate </w:t>
      </w:r>
      <w:r>
        <w:rPr>
          <w:rFonts w:ascii="Times New Roman" w:hAnsi="Times New Roman" w:cs="Times New Roman"/>
          <w:bCs/>
          <w:sz w:val="22"/>
          <w:szCs w:val="21"/>
        </w:rPr>
        <w:t>estimate</w:t>
      </w:r>
      <w:r w:rsidR="00CF41B0">
        <w:rPr>
          <w:rFonts w:ascii="Times New Roman" w:hAnsi="Times New Roman" w:cs="Times New Roman"/>
          <w:bCs/>
          <w:sz w:val="22"/>
          <w:szCs w:val="21"/>
        </w:rPr>
        <w:t>s</w:t>
      </w:r>
      <w:r>
        <w:rPr>
          <w:rFonts w:ascii="Times New Roman" w:hAnsi="Times New Roman" w:cs="Times New Roman"/>
          <w:bCs/>
          <w:sz w:val="22"/>
          <w:szCs w:val="21"/>
        </w:rPr>
        <w:t xml:space="preserve"> </w:t>
      </w:r>
      <w:r w:rsidR="00CF41B0">
        <w:rPr>
          <w:rFonts w:ascii="Times New Roman" w:hAnsi="Times New Roman" w:cs="Times New Roman"/>
          <w:bCs/>
          <w:sz w:val="22"/>
          <w:szCs w:val="21"/>
        </w:rPr>
        <w:t>of</w:t>
      </w:r>
      <w:r>
        <w:rPr>
          <w:rFonts w:ascii="Times New Roman" w:hAnsi="Times New Roman" w:cs="Times New Roman"/>
          <w:bCs/>
          <w:sz w:val="22"/>
          <w:szCs w:val="21"/>
        </w:rPr>
        <w:t xml:space="preserve"> </w:t>
      </w:r>
      <m:oMath>
        <m:r>
          <m:rPr>
            <m:scr m:val="fraktur"/>
            <m:sty m:val="p"/>
          </m:rPr>
          <w:rPr>
            <w:rFonts w:ascii="Cambria Math" w:hAnsi="Cambria Math" w:cs="Times New Roman"/>
            <w:sz w:val="22"/>
            <w:szCs w:val="21"/>
          </w:rPr>
          <m:t>R</m:t>
        </m:r>
      </m:oMath>
      <w:r>
        <w:rPr>
          <w:rFonts w:ascii="Times New Roman" w:hAnsi="Times New Roman" w:cs="Times New Roman"/>
          <w:bCs/>
          <w:sz w:val="22"/>
          <w:szCs w:val="21"/>
        </w:rPr>
        <w:t xml:space="preserve">, </w:t>
      </w:r>
      <w:r w:rsidR="00CF41B0">
        <w:rPr>
          <w:rFonts w:ascii="Times New Roman" w:hAnsi="Times New Roman" w:cs="Times New Roman"/>
          <w:bCs/>
          <w:sz w:val="22"/>
          <w:szCs w:val="21"/>
        </w:rPr>
        <w:t>than when using Hist-I. In particular, using</w:t>
      </w:r>
      <w:r>
        <w:rPr>
          <w:rFonts w:ascii="Times New Roman" w:hAnsi="Times New Roman" w:cs="Times New Roman"/>
          <w:bCs/>
          <w:sz w:val="22"/>
          <w:szCs w:val="21"/>
        </w:rPr>
        <w:t xml:space="preserve"> Hist-I overestimated or underestimated </w:t>
      </w:r>
      <m:oMath>
        <m:r>
          <m:rPr>
            <m:scr m:val="fraktur"/>
            <m:sty m:val="p"/>
          </m:rPr>
          <w:rPr>
            <w:rFonts w:ascii="Cambria Math" w:hAnsi="Cambria Math" w:cs="Times New Roman"/>
            <w:sz w:val="22"/>
            <w:szCs w:val="21"/>
          </w:rPr>
          <m:t>R</m:t>
        </m:r>
      </m:oMath>
      <w:r>
        <w:rPr>
          <w:rFonts w:ascii="Times New Roman" w:hAnsi="Times New Roman" w:cs="Times New Roman"/>
          <w:bCs/>
          <w:sz w:val="22"/>
          <w:szCs w:val="21"/>
        </w:rPr>
        <w:t xml:space="preserve"> during the increasing phase (</w:t>
      </w:r>
      <m:oMath>
        <m:r>
          <m:rPr>
            <m:sty m:val="p"/>
          </m:rPr>
          <w:rPr>
            <w:rFonts w:ascii="Cambria Math" w:hAnsi="Cambria Math" w:cs="Times New Roman"/>
            <w:sz w:val="22"/>
            <w:szCs w:val="21"/>
          </w:rPr>
          <m:t>t=0-140</m:t>
        </m:r>
      </m:oMath>
      <w:r w:rsidR="00BE4983">
        <w:rPr>
          <w:rFonts w:ascii="Times New Roman" w:hAnsi="Times New Roman" w:cs="Times New Roman" w:hint="eastAsia"/>
          <w:sz w:val="22"/>
          <w:szCs w:val="21"/>
        </w:rPr>
        <w:t xml:space="preserve"> </w:t>
      </w:r>
      <w:r w:rsidR="00BE4983">
        <w:rPr>
          <w:rFonts w:ascii="Times New Roman" w:hAnsi="Times New Roman" w:cs="Times New Roman"/>
          <w:sz w:val="22"/>
          <w:szCs w:val="21"/>
        </w:rPr>
        <w:t>in Fig 3c</w:t>
      </w:r>
      <w:r w:rsidR="00BE4983">
        <w:rPr>
          <w:rFonts w:ascii="Times New Roman" w:hAnsi="Times New Roman" w:cs="Times New Roman" w:hint="eastAsia"/>
          <w:sz w:val="22"/>
          <w:szCs w:val="21"/>
        </w:rPr>
        <w:t>)</w:t>
      </w:r>
      <w:r>
        <w:rPr>
          <w:rFonts w:ascii="Times New Roman" w:hAnsi="Times New Roman" w:cs="Times New Roman"/>
          <w:bCs/>
          <w:sz w:val="22"/>
          <w:szCs w:val="21"/>
        </w:rPr>
        <w:t xml:space="preserve"> or decreasing phase (</w:t>
      </w:r>
      <m:oMath>
        <m:r>
          <m:rPr>
            <m:sty m:val="p"/>
          </m:rPr>
          <w:rPr>
            <w:rFonts w:ascii="Cambria Math" w:hAnsi="Cambria Math" w:cs="Times New Roman"/>
            <w:sz w:val="22"/>
            <w:szCs w:val="21"/>
          </w:rPr>
          <m:t>t=150-160</m:t>
        </m:r>
      </m:oMath>
      <w:r w:rsidR="00BE4983">
        <w:rPr>
          <w:rFonts w:ascii="Times New Roman" w:hAnsi="Times New Roman" w:cs="Times New Roman" w:hint="eastAsia"/>
          <w:sz w:val="22"/>
          <w:szCs w:val="21"/>
        </w:rPr>
        <w:t xml:space="preserve"> </w:t>
      </w:r>
      <w:r w:rsidR="00BE4983">
        <w:rPr>
          <w:rFonts w:ascii="Times New Roman" w:hAnsi="Times New Roman" w:cs="Times New Roman"/>
          <w:sz w:val="22"/>
          <w:szCs w:val="21"/>
        </w:rPr>
        <w:t>in Fig 3c)</w:t>
      </w:r>
      <w:r>
        <w:rPr>
          <w:rFonts w:ascii="Times New Roman" w:hAnsi="Times New Roman" w:cs="Times New Roman" w:hint="eastAsia"/>
          <w:bCs/>
          <w:sz w:val="22"/>
          <w:szCs w:val="21"/>
        </w:rPr>
        <w:t xml:space="preserve"> </w:t>
      </w:r>
      <w:r>
        <w:rPr>
          <w:rFonts w:ascii="Times New Roman" w:hAnsi="Times New Roman" w:cs="Times New Roman"/>
          <w:bCs/>
          <w:sz w:val="22"/>
          <w:szCs w:val="21"/>
        </w:rPr>
        <w:t>of the epidemic wave, respectively.</w:t>
      </w:r>
      <w:bookmarkStart w:id="0" w:name="_GoBack"/>
      <w:bookmarkEnd w:id="0"/>
    </w:p>
    <w:p w14:paraId="6C9B00A8" w14:textId="41D9F72C" w:rsidR="00DD7A2D" w:rsidRDefault="00DD7A2D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  <w:szCs w:val="21"/>
        </w:rPr>
      </w:pPr>
    </w:p>
    <w:p w14:paraId="5C7A2B86" w14:textId="7176870B" w:rsidR="005849E1" w:rsidRPr="008A01FC" w:rsidRDefault="00F418B1" w:rsidP="007E301A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 w:rsidRPr="008A01FC">
        <w:rPr>
          <w:rFonts w:ascii="Times New Roman" w:hAnsi="Times New Roman" w:cs="Times New Roman"/>
          <w:b/>
          <w:sz w:val="22"/>
        </w:rPr>
        <w:t>Supplementary References</w:t>
      </w:r>
    </w:p>
    <w:p w14:paraId="6FAD7E6D" w14:textId="77777777" w:rsidR="00AC0AE8" w:rsidRPr="00AC0AE8" w:rsidRDefault="005849E1" w:rsidP="00AC0AE8">
      <w:pPr>
        <w:pStyle w:val="EndNoteBibliography"/>
        <w:rPr>
          <w:noProof/>
        </w:rPr>
      </w:pPr>
      <w:r w:rsidRPr="003E169E">
        <w:rPr>
          <w:bCs/>
          <w:sz w:val="22"/>
        </w:rPr>
        <w:fldChar w:fldCharType="begin"/>
      </w:r>
      <w:r w:rsidRPr="003E169E">
        <w:rPr>
          <w:bCs/>
          <w:sz w:val="22"/>
        </w:rPr>
        <w:instrText xml:space="preserve"> ADDIN EN.REFLIST </w:instrText>
      </w:r>
      <w:r w:rsidRPr="003E169E">
        <w:rPr>
          <w:bCs/>
          <w:sz w:val="22"/>
        </w:rPr>
        <w:fldChar w:fldCharType="separate"/>
      </w:r>
      <w:r w:rsidR="00AC0AE8" w:rsidRPr="00AC0AE8">
        <w:rPr>
          <w:noProof/>
        </w:rPr>
        <w:t>1.</w:t>
      </w:r>
      <w:r w:rsidR="00AC0AE8" w:rsidRPr="00AC0AE8">
        <w:rPr>
          <w:noProof/>
        </w:rPr>
        <w:tab/>
        <w:t>Hong H, Eom E, Lee H, Choi S, Choi B, Kim JK. Overcoming bias in estimating epidemiological parameters with realistic history-dependent disease spread dynamics. Nat Commun. 2024;15(1):8734.</w:t>
      </w:r>
    </w:p>
    <w:p w14:paraId="52C17706" w14:textId="5238FF78" w:rsidR="0020677A" w:rsidRDefault="005849E1" w:rsidP="007E301A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  <w:r w:rsidRPr="003E169E">
        <w:rPr>
          <w:rFonts w:ascii="Times New Roman" w:hAnsi="Times New Roman" w:cs="Times New Roman"/>
          <w:bCs/>
          <w:sz w:val="22"/>
        </w:rPr>
        <w:fldChar w:fldCharType="end"/>
      </w:r>
    </w:p>
    <w:sectPr w:rsidR="0020677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B96B90" w14:textId="77777777" w:rsidR="005930FE" w:rsidRDefault="005930FE" w:rsidP="00291DC0">
      <w:pPr>
        <w:spacing w:after="0" w:line="240" w:lineRule="auto"/>
      </w:pPr>
      <w:r>
        <w:separator/>
      </w:r>
    </w:p>
  </w:endnote>
  <w:endnote w:type="continuationSeparator" w:id="0">
    <w:p w14:paraId="69F5DFF0" w14:textId="77777777" w:rsidR="005930FE" w:rsidRDefault="005930FE" w:rsidP="00291DC0">
      <w:pPr>
        <w:spacing w:after="0" w:line="240" w:lineRule="auto"/>
      </w:pPr>
      <w:r>
        <w:continuationSeparator/>
      </w:r>
    </w:p>
  </w:endnote>
  <w:endnote w:type="continuationNotice" w:id="1">
    <w:p w14:paraId="5467B7BD" w14:textId="77777777" w:rsidR="005930FE" w:rsidRDefault="005930F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574778" w14:textId="77777777" w:rsidR="005930FE" w:rsidRDefault="005930FE" w:rsidP="00291DC0">
      <w:pPr>
        <w:spacing w:after="0" w:line="240" w:lineRule="auto"/>
      </w:pPr>
      <w:r>
        <w:separator/>
      </w:r>
    </w:p>
  </w:footnote>
  <w:footnote w:type="continuationSeparator" w:id="0">
    <w:p w14:paraId="74D54005" w14:textId="77777777" w:rsidR="005930FE" w:rsidRDefault="005930FE" w:rsidP="00291DC0">
      <w:pPr>
        <w:spacing w:after="0" w:line="240" w:lineRule="auto"/>
      </w:pPr>
      <w:r>
        <w:continuationSeparator/>
      </w:r>
    </w:p>
  </w:footnote>
  <w:footnote w:type="continuationNotice" w:id="1">
    <w:p w14:paraId="651ED2DB" w14:textId="77777777" w:rsidR="005930FE" w:rsidRDefault="005930F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00C78"/>
    <w:multiLevelType w:val="hybridMultilevel"/>
    <w:tmpl w:val="F440C812"/>
    <w:lvl w:ilvl="0" w:tplc="0409001B">
      <w:start w:val="1"/>
      <w:numFmt w:val="lowerRoman"/>
      <w:lvlText w:val="%1."/>
      <w:lvlJc w:val="right"/>
      <w:pPr>
        <w:ind w:left="1240" w:hanging="440"/>
      </w:pPr>
    </w:lvl>
    <w:lvl w:ilvl="1" w:tplc="04090019" w:tentative="1">
      <w:start w:val="1"/>
      <w:numFmt w:val="upperLetter"/>
      <w:lvlText w:val="%2."/>
      <w:lvlJc w:val="left"/>
      <w:pPr>
        <w:ind w:left="1680" w:hanging="440"/>
      </w:pPr>
    </w:lvl>
    <w:lvl w:ilvl="2" w:tplc="0409001B" w:tentative="1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1" w15:restartNumberingAfterBreak="0">
    <w:nsid w:val="069F4478"/>
    <w:multiLevelType w:val="hybridMultilevel"/>
    <w:tmpl w:val="089234AE"/>
    <w:lvl w:ilvl="0" w:tplc="6E842E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08EB024">
      <w:start w:val="1"/>
      <w:numFmt w:val="upperLetter"/>
      <w:lvlText w:val="%2."/>
      <w:lvlJc w:val="left"/>
      <w:pPr>
        <w:ind w:left="800" w:hanging="400"/>
      </w:pPr>
      <w:rPr>
        <w:rFonts w:ascii="Arial" w:hAnsi="Arial" w:cs="Arial" w:hint="default"/>
        <w:b w:val="0"/>
      </w:rPr>
    </w:lvl>
    <w:lvl w:ilvl="2" w:tplc="05DE7A0C">
      <w:start w:val="1"/>
      <w:numFmt w:val="lowerRoman"/>
      <w:lvlText w:val="%3."/>
      <w:lvlJc w:val="right"/>
      <w:pPr>
        <w:ind w:left="1200" w:hanging="400"/>
      </w:pPr>
      <w:rPr>
        <w:b w:val="0"/>
      </w:rPr>
    </w:lvl>
    <w:lvl w:ilvl="3" w:tplc="0409000F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35CC1BD4"/>
    <w:multiLevelType w:val="hybridMultilevel"/>
    <w:tmpl w:val="DA9E7872"/>
    <w:lvl w:ilvl="0" w:tplc="61E27CCA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3E2B401C"/>
    <w:multiLevelType w:val="hybridMultilevel"/>
    <w:tmpl w:val="42226A66"/>
    <w:lvl w:ilvl="0" w:tplc="0409001B">
      <w:start w:val="1"/>
      <w:numFmt w:val="lowerRoman"/>
      <w:lvlText w:val="%1."/>
      <w:lvlJc w:val="right"/>
      <w:pPr>
        <w:ind w:left="1240" w:hanging="440"/>
      </w:pPr>
    </w:lvl>
    <w:lvl w:ilvl="1" w:tplc="04090019" w:tentative="1">
      <w:start w:val="1"/>
      <w:numFmt w:val="upperLetter"/>
      <w:lvlText w:val="%2."/>
      <w:lvlJc w:val="left"/>
      <w:pPr>
        <w:ind w:left="1680" w:hanging="440"/>
      </w:pPr>
    </w:lvl>
    <w:lvl w:ilvl="2" w:tplc="0409001B" w:tentative="1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4" w15:restartNumberingAfterBreak="0">
    <w:nsid w:val="42B7378D"/>
    <w:multiLevelType w:val="hybridMultilevel"/>
    <w:tmpl w:val="B792015A"/>
    <w:lvl w:ilvl="0" w:tplc="5E8E09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0101EF7"/>
    <w:multiLevelType w:val="hybridMultilevel"/>
    <w:tmpl w:val="37BCA652"/>
    <w:lvl w:ilvl="0" w:tplc="0409001B">
      <w:start w:val="1"/>
      <w:numFmt w:val="lowerRoman"/>
      <w:lvlText w:val="%1."/>
      <w:lvlJc w:val="right"/>
      <w:pPr>
        <w:ind w:left="1240" w:hanging="440"/>
      </w:pPr>
    </w:lvl>
    <w:lvl w:ilvl="1" w:tplc="04090019">
      <w:start w:val="1"/>
      <w:numFmt w:val="upperLetter"/>
      <w:lvlText w:val="%2."/>
      <w:lvlJc w:val="left"/>
      <w:pPr>
        <w:ind w:left="1680" w:hanging="440"/>
      </w:pPr>
    </w:lvl>
    <w:lvl w:ilvl="2" w:tplc="0409001B" w:tentative="1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6" w15:restartNumberingAfterBreak="0">
    <w:nsid w:val="69774BCF"/>
    <w:multiLevelType w:val="hybridMultilevel"/>
    <w:tmpl w:val="F3F23378"/>
    <w:lvl w:ilvl="0" w:tplc="0409001B">
      <w:start w:val="1"/>
      <w:numFmt w:val="lowerRoman"/>
      <w:lvlText w:val="%1."/>
      <w:lvlJc w:val="right"/>
      <w:pPr>
        <w:ind w:left="1240" w:hanging="440"/>
      </w:pPr>
    </w:lvl>
    <w:lvl w:ilvl="1" w:tplc="04090019">
      <w:start w:val="1"/>
      <w:numFmt w:val="upperLetter"/>
      <w:lvlText w:val="%2."/>
      <w:lvlJc w:val="left"/>
      <w:pPr>
        <w:ind w:left="1680" w:hanging="440"/>
      </w:pPr>
    </w:lvl>
    <w:lvl w:ilvl="2" w:tplc="0409001B" w:tentative="1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7" w15:restartNumberingAfterBreak="0">
    <w:nsid w:val="79005349"/>
    <w:multiLevelType w:val="hybridMultilevel"/>
    <w:tmpl w:val="A3488E3C"/>
    <w:lvl w:ilvl="0" w:tplc="0409001B">
      <w:start w:val="1"/>
      <w:numFmt w:val="lowerRoman"/>
      <w:lvlText w:val="%1."/>
      <w:lvlJc w:val="right"/>
      <w:pPr>
        <w:ind w:left="1240" w:hanging="440"/>
      </w:pPr>
    </w:lvl>
    <w:lvl w:ilvl="1" w:tplc="04090019" w:tentative="1">
      <w:start w:val="1"/>
      <w:numFmt w:val="upperLetter"/>
      <w:lvlText w:val="%2."/>
      <w:lvlJc w:val="left"/>
      <w:pPr>
        <w:ind w:left="1680" w:hanging="440"/>
      </w:pPr>
    </w:lvl>
    <w:lvl w:ilvl="2" w:tplc="0409001B" w:tentative="1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8" w15:restartNumberingAfterBreak="0">
    <w:nsid w:val="7D447CA3"/>
    <w:multiLevelType w:val="hybridMultilevel"/>
    <w:tmpl w:val="BDE21EFA"/>
    <w:lvl w:ilvl="0" w:tplc="27B84956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5"/>
  </w:num>
  <w:num w:numId="5">
    <w:abstractNumId w:val="7"/>
  </w:num>
  <w:num w:numId="6">
    <w:abstractNumId w:val="0"/>
  </w:num>
  <w:num w:numId="7">
    <w:abstractNumId w:val="4"/>
  </w:num>
  <w:num w:numId="8">
    <w:abstractNumId w:val="2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e2zepr99tvfgez2rlpr9sdxstz5ft929aw&quot;&gt;covid19&lt;record-ids&gt;&lt;item&gt;10&lt;/item&gt;&lt;/record-ids&gt;&lt;/item&gt;&lt;/Libraries&gt;"/>
    <w:docVar w:name="EN.UseJSCitationFormat" w:val="False"/>
  </w:docVars>
  <w:rsids>
    <w:rsidRoot w:val="00855EE6"/>
    <w:rsid w:val="0000631E"/>
    <w:rsid w:val="000063D3"/>
    <w:rsid w:val="00016596"/>
    <w:rsid w:val="0002147B"/>
    <w:rsid w:val="00033A95"/>
    <w:rsid w:val="00034196"/>
    <w:rsid w:val="0003616A"/>
    <w:rsid w:val="000466EA"/>
    <w:rsid w:val="000506F0"/>
    <w:rsid w:val="00064958"/>
    <w:rsid w:val="00067D3A"/>
    <w:rsid w:val="00070616"/>
    <w:rsid w:val="00082B21"/>
    <w:rsid w:val="00091DF8"/>
    <w:rsid w:val="000941DC"/>
    <w:rsid w:val="00097C59"/>
    <w:rsid w:val="000B1E5B"/>
    <w:rsid w:val="000B4C4A"/>
    <w:rsid w:val="000B56EF"/>
    <w:rsid w:val="000B5CB3"/>
    <w:rsid w:val="000B77F3"/>
    <w:rsid w:val="000E048A"/>
    <w:rsid w:val="000E1B54"/>
    <w:rsid w:val="000E30A1"/>
    <w:rsid w:val="000E3A86"/>
    <w:rsid w:val="000E434F"/>
    <w:rsid w:val="000F2B3F"/>
    <w:rsid w:val="000F3836"/>
    <w:rsid w:val="001036F9"/>
    <w:rsid w:val="00106F61"/>
    <w:rsid w:val="00110416"/>
    <w:rsid w:val="00113394"/>
    <w:rsid w:val="00115B96"/>
    <w:rsid w:val="0012332A"/>
    <w:rsid w:val="00125D70"/>
    <w:rsid w:val="00126D63"/>
    <w:rsid w:val="0013115A"/>
    <w:rsid w:val="00131DAC"/>
    <w:rsid w:val="00135D44"/>
    <w:rsid w:val="001361F3"/>
    <w:rsid w:val="00136B77"/>
    <w:rsid w:val="00142EA9"/>
    <w:rsid w:val="00147DF6"/>
    <w:rsid w:val="0015102E"/>
    <w:rsid w:val="001523BF"/>
    <w:rsid w:val="0016364B"/>
    <w:rsid w:val="00167816"/>
    <w:rsid w:val="00183E4B"/>
    <w:rsid w:val="00185E86"/>
    <w:rsid w:val="001931FF"/>
    <w:rsid w:val="00195C34"/>
    <w:rsid w:val="001A75CE"/>
    <w:rsid w:val="001B7400"/>
    <w:rsid w:val="001D78C0"/>
    <w:rsid w:val="001E1411"/>
    <w:rsid w:val="001E3090"/>
    <w:rsid w:val="001E4EE2"/>
    <w:rsid w:val="001F42BB"/>
    <w:rsid w:val="001F5D25"/>
    <w:rsid w:val="001F6628"/>
    <w:rsid w:val="002023EF"/>
    <w:rsid w:val="0020677A"/>
    <w:rsid w:val="0020687F"/>
    <w:rsid w:val="002244F7"/>
    <w:rsid w:val="002301E5"/>
    <w:rsid w:val="00231B07"/>
    <w:rsid w:val="00242105"/>
    <w:rsid w:val="002444EC"/>
    <w:rsid w:val="00244B52"/>
    <w:rsid w:val="0025186B"/>
    <w:rsid w:val="002553AB"/>
    <w:rsid w:val="00257B54"/>
    <w:rsid w:val="002626BD"/>
    <w:rsid w:val="0026467A"/>
    <w:rsid w:val="002649FC"/>
    <w:rsid w:val="00266F4A"/>
    <w:rsid w:val="00280555"/>
    <w:rsid w:val="00283A90"/>
    <w:rsid w:val="00285996"/>
    <w:rsid w:val="00291DC0"/>
    <w:rsid w:val="00293E33"/>
    <w:rsid w:val="0029419E"/>
    <w:rsid w:val="002960C1"/>
    <w:rsid w:val="0029743F"/>
    <w:rsid w:val="002A6A0C"/>
    <w:rsid w:val="002B1015"/>
    <w:rsid w:val="002C5AB0"/>
    <w:rsid w:val="002C78F9"/>
    <w:rsid w:val="002D50BC"/>
    <w:rsid w:val="002D5EB7"/>
    <w:rsid w:val="002E414E"/>
    <w:rsid w:val="002E5F46"/>
    <w:rsid w:val="002E7A9A"/>
    <w:rsid w:val="002F67F6"/>
    <w:rsid w:val="003119A2"/>
    <w:rsid w:val="00311EB2"/>
    <w:rsid w:val="0031212E"/>
    <w:rsid w:val="00315561"/>
    <w:rsid w:val="003164ED"/>
    <w:rsid w:val="00320515"/>
    <w:rsid w:val="00320B7F"/>
    <w:rsid w:val="00323C16"/>
    <w:rsid w:val="003243D5"/>
    <w:rsid w:val="00325B15"/>
    <w:rsid w:val="00332FB5"/>
    <w:rsid w:val="003361D9"/>
    <w:rsid w:val="0034062F"/>
    <w:rsid w:val="00341CC0"/>
    <w:rsid w:val="003454BF"/>
    <w:rsid w:val="00347B76"/>
    <w:rsid w:val="00361AEB"/>
    <w:rsid w:val="00361EC3"/>
    <w:rsid w:val="00373087"/>
    <w:rsid w:val="003737E7"/>
    <w:rsid w:val="0037440D"/>
    <w:rsid w:val="003753A7"/>
    <w:rsid w:val="0038010B"/>
    <w:rsid w:val="00381321"/>
    <w:rsid w:val="00392FD2"/>
    <w:rsid w:val="003B3069"/>
    <w:rsid w:val="003B3ED3"/>
    <w:rsid w:val="003B47C4"/>
    <w:rsid w:val="003C7143"/>
    <w:rsid w:val="003D0002"/>
    <w:rsid w:val="003D1394"/>
    <w:rsid w:val="003D1821"/>
    <w:rsid w:val="003D498E"/>
    <w:rsid w:val="003D532D"/>
    <w:rsid w:val="003E085F"/>
    <w:rsid w:val="003E169E"/>
    <w:rsid w:val="003E4C17"/>
    <w:rsid w:val="003F6EEE"/>
    <w:rsid w:val="00401276"/>
    <w:rsid w:val="00407CFE"/>
    <w:rsid w:val="00430267"/>
    <w:rsid w:val="00431E07"/>
    <w:rsid w:val="0043554A"/>
    <w:rsid w:val="00436D1C"/>
    <w:rsid w:val="0043787E"/>
    <w:rsid w:val="00444628"/>
    <w:rsid w:val="004505EE"/>
    <w:rsid w:val="004526CE"/>
    <w:rsid w:val="0045287A"/>
    <w:rsid w:val="004552D3"/>
    <w:rsid w:val="00460258"/>
    <w:rsid w:val="0046043F"/>
    <w:rsid w:val="00466DE1"/>
    <w:rsid w:val="0047714C"/>
    <w:rsid w:val="0048425B"/>
    <w:rsid w:val="00492911"/>
    <w:rsid w:val="00493801"/>
    <w:rsid w:val="004A1B33"/>
    <w:rsid w:val="004A7A1A"/>
    <w:rsid w:val="004C03AB"/>
    <w:rsid w:val="004C346B"/>
    <w:rsid w:val="004D7EC8"/>
    <w:rsid w:val="004E5EC5"/>
    <w:rsid w:val="004E7395"/>
    <w:rsid w:val="004F5000"/>
    <w:rsid w:val="004F6832"/>
    <w:rsid w:val="0050137A"/>
    <w:rsid w:val="00505A89"/>
    <w:rsid w:val="00505EA9"/>
    <w:rsid w:val="00512F39"/>
    <w:rsid w:val="00520B6F"/>
    <w:rsid w:val="0052380C"/>
    <w:rsid w:val="0053233A"/>
    <w:rsid w:val="0053470A"/>
    <w:rsid w:val="0053579E"/>
    <w:rsid w:val="00536DD9"/>
    <w:rsid w:val="00540B53"/>
    <w:rsid w:val="005432AC"/>
    <w:rsid w:val="00554B75"/>
    <w:rsid w:val="00560BA4"/>
    <w:rsid w:val="00560EAA"/>
    <w:rsid w:val="0056163A"/>
    <w:rsid w:val="00561CD1"/>
    <w:rsid w:val="005623C7"/>
    <w:rsid w:val="00567C09"/>
    <w:rsid w:val="00570643"/>
    <w:rsid w:val="00571FD8"/>
    <w:rsid w:val="00573714"/>
    <w:rsid w:val="005747FB"/>
    <w:rsid w:val="0058286B"/>
    <w:rsid w:val="005849E1"/>
    <w:rsid w:val="005855F3"/>
    <w:rsid w:val="00590130"/>
    <w:rsid w:val="00590E47"/>
    <w:rsid w:val="005930FE"/>
    <w:rsid w:val="00593B9C"/>
    <w:rsid w:val="00596F44"/>
    <w:rsid w:val="005A4413"/>
    <w:rsid w:val="005A4AAA"/>
    <w:rsid w:val="005A540D"/>
    <w:rsid w:val="005A75C4"/>
    <w:rsid w:val="005C4A8C"/>
    <w:rsid w:val="005C67C1"/>
    <w:rsid w:val="005C71F1"/>
    <w:rsid w:val="005C7A6A"/>
    <w:rsid w:val="005E10DB"/>
    <w:rsid w:val="005F6954"/>
    <w:rsid w:val="006076F6"/>
    <w:rsid w:val="00610244"/>
    <w:rsid w:val="00615E54"/>
    <w:rsid w:val="00625A4E"/>
    <w:rsid w:val="00626791"/>
    <w:rsid w:val="00632E29"/>
    <w:rsid w:val="006377C3"/>
    <w:rsid w:val="006456F3"/>
    <w:rsid w:val="00651C2A"/>
    <w:rsid w:val="00660A07"/>
    <w:rsid w:val="006610BB"/>
    <w:rsid w:val="00664B41"/>
    <w:rsid w:val="00666DC1"/>
    <w:rsid w:val="006814B2"/>
    <w:rsid w:val="006834A0"/>
    <w:rsid w:val="0069717A"/>
    <w:rsid w:val="006A06A2"/>
    <w:rsid w:val="006A4802"/>
    <w:rsid w:val="006B3336"/>
    <w:rsid w:val="006B6392"/>
    <w:rsid w:val="006B76B4"/>
    <w:rsid w:val="006C08CA"/>
    <w:rsid w:val="006C4902"/>
    <w:rsid w:val="006C6EBF"/>
    <w:rsid w:val="006F1599"/>
    <w:rsid w:val="006F3493"/>
    <w:rsid w:val="006F42CD"/>
    <w:rsid w:val="00702B72"/>
    <w:rsid w:val="00703C1D"/>
    <w:rsid w:val="007064DF"/>
    <w:rsid w:val="00713DA6"/>
    <w:rsid w:val="0071584A"/>
    <w:rsid w:val="00721465"/>
    <w:rsid w:val="007232CA"/>
    <w:rsid w:val="007330FF"/>
    <w:rsid w:val="0073615C"/>
    <w:rsid w:val="00736705"/>
    <w:rsid w:val="00743D47"/>
    <w:rsid w:val="00750F9B"/>
    <w:rsid w:val="00757F8D"/>
    <w:rsid w:val="00762E83"/>
    <w:rsid w:val="007664A9"/>
    <w:rsid w:val="00771D4E"/>
    <w:rsid w:val="00777A19"/>
    <w:rsid w:val="00787021"/>
    <w:rsid w:val="007A25EE"/>
    <w:rsid w:val="007B5445"/>
    <w:rsid w:val="007C25C7"/>
    <w:rsid w:val="007D41B3"/>
    <w:rsid w:val="007E301A"/>
    <w:rsid w:val="007E3DDB"/>
    <w:rsid w:val="007F2802"/>
    <w:rsid w:val="007F49F1"/>
    <w:rsid w:val="00805CF1"/>
    <w:rsid w:val="008069DD"/>
    <w:rsid w:val="008170A2"/>
    <w:rsid w:val="00821206"/>
    <w:rsid w:val="0082373D"/>
    <w:rsid w:val="00825D01"/>
    <w:rsid w:val="00830F73"/>
    <w:rsid w:val="00841971"/>
    <w:rsid w:val="008460B5"/>
    <w:rsid w:val="00847A49"/>
    <w:rsid w:val="00851222"/>
    <w:rsid w:val="00855EE6"/>
    <w:rsid w:val="008562FC"/>
    <w:rsid w:val="008573DA"/>
    <w:rsid w:val="008604D3"/>
    <w:rsid w:val="00861A5D"/>
    <w:rsid w:val="008720D3"/>
    <w:rsid w:val="00883D03"/>
    <w:rsid w:val="00884660"/>
    <w:rsid w:val="008916C3"/>
    <w:rsid w:val="00892A0B"/>
    <w:rsid w:val="00895C52"/>
    <w:rsid w:val="008A01FC"/>
    <w:rsid w:val="008A0F86"/>
    <w:rsid w:val="008B73F7"/>
    <w:rsid w:val="008B7F39"/>
    <w:rsid w:val="008C261A"/>
    <w:rsid w:val="008C3584"/>
    <w:rsid w:val="008C722C"/>
    <w:rsid w:val="008C7B82"/>
    <w:rsid w:val="008D21FC"/>
    <w:rsid w:val="008D23D8"/>
    <w:rsid w:val="008D51EE"/>
    <w:rsid w:val="008D55DD"/>
    <w:rsid w:val="008E1D9A"/>
    <w:rsid w:val="008E1ED4"/>
    <w:rsid w:val="008E4A16"/>
    <w:rsid w:val="008E618E"/>
    <w:rsid w:val="008E716D"/>
    <w:rsid w:val="008F1F63"/>
    <w:rsid w:val="008F326D"/>
    <w:rsid w:val="008F36E1"/>
    <w:rsid w:val="00900753"/>
    <w:rsid w:val="00902967"/>
    <w:rsid w:val="00903466"/>
    <w:rsid w:val="00907D9A"/>
    <w:rsid w:val="00911FAD"/>
    <w:rsid w:val="00921F49"/>
    <w:rsid w:val="00932C99"/>
    <w:rsid w:val="00936E07"/>
    <w:rsid w:val="00940806"/>
    <w:rsid w:val="00947F50"/>
    <w:rsid w:val="00954A67"/>
    <w:rsid w:val="00955483"/>
    <w:rsid w:val="00957767"/>
    <w:rsid w:val="00966270"/>
    <w:rsid w:val="009706C8"/>
    <w:rsid w:val="009706D0"/>
    <w:rsid w:val="00983A3A"/>
    <w:rsid w:val="00990A95"/>
    <w:rsid w:val="00993E9B"/>
    <w:rsid w:val="009967C9"/>
    <w:rsid w:val="00997BAF"/>
    <w:rsid w:val="009A118A"/>
    <w:rsid w:val="009A23CA"/>
    <w:rsid w:val="009A3181"/>
    <w:rsid w:val="009B0CFF"/>
    <w:rsid w:val="009B11B9"/>
    <w:rsid w:val="009B2C9E"/>
    <w:rsid w:val="009B433F"/>
    <w:rsid w:val="009B54A5"/>
    <w:rsid w:val="009B6EA9"/>
    <w:rsid w:val="009C491C"/>
    <w:rsid w:val="009D4F47"/>
    <w:rsid w:val="009E3C60"/>
    <w:rsid w:val="00A04C6C"/>
    <w:rsid w:val="00A07839"/>
    <w:rsid w:val="00A12EBF"/>
    <w:rsid w:val="00A15605"/>
    <w:rsid w:val="00A16224"/>
    <w:rsid w:val="00A16FF6"/>
    <w:rsid w:val="00A32512"/>
    <w:rsid w:val="00A46F99"/>
    <w:rsid w:val="00A5443F"/>
    <w:rsid w:val="00A61957"/>
    <w:rsid w:val="00A639C9"/>
    <w:rsid w:val="00A65F57"/>
    <w:rsid w:val="00A66EA0"/>
    <w:rsid w:val="00A67DD1"/>
    <w:rsid w:val="00A732AE"/>
    <w:rsid w:val="00A83277"/>
    <w:rsid w:val="00A96C48"/>
    <w:rsid w:val="00A972D7"/>
    <w:rsid w:val="00AA3C6B"/>
    <w:rsid w:val="00AA79C5"/>
    <w:rsid w:val="00AB0F0D"/>
    <w:rsid w:val="00AB5115"/>
    <w:rsid w:val="00AB6224"/>
    <w:rsid w:val="00AC0AE8"/>
    <w:rsid w:val="00AD22FC"/>
    <w:rsid w:val="00AD4E0A"/>
    <w:rsid w:val="00AD7781"/>
    <w:rsid w:val="00AE0A93"/>
    <w:rsid w:val="00AE170E"/>
    <w:rsid w:val="00AE5976"/>
    <w:rsid w:val="00AE6877"/>
    <w:rsid w:val="00AE7E96"/>
    <w:rsid w:val="00AF6D71"/>
    <w:rsid w:val="00B07279"/>
    <w:rsid w:val="00B11A1F"/>
    <w:rsid w:val="00B21C1C"/>
    <w:rsid w:val="00B2622B"/>
    <w:rsid w:val="00B265E9"/>
    <w:rsid w:val="00B2694F"/>
    <w:rsid w:val="00B33619"/>
    <w:rsid w:val="00B433EF"/>
    <w:rsid w:val="00B46D49"/>
    <w:rsid w:val="00B5470D"/>
    <w:rsid w:val="00B602F0"/>
    <w:rsid w:val="00B621E6"/>
    <w:rsid w:val="00B72BFD"/>
    <w:rsid w:val="00B75258"/>
    <w:rsid w:val="00B765FA"/>
    <w:rsid w:val="00B861C5"/>
    <w:rsid w:val="00B86CB5"/>
    <w:rsid w:val="00B94010"/>
    <w:rsid w:val="00B94D86"/>
    <w:rsid w:val="00B97168"/>
    <w:rsid w:val="00BA064E"/>
    <w:rsid w:val="00BA5B8E"/>
    <w:rsid w:val="00BB57FA"/>
    <w:rsid w:val="00BC153D"/>
    <w:rsid w:val="00BC6400"/>
    <w:rsid w:val="00BD7355"/>
    <w:rsid w:val="00BD7F20"/>
    <w:rsid w:val="00BE00B4"/>
    <w:rsid w:val="00BE2FF5"/>
    <w:rsid w:val="00BE4983"/>
    <w:rsid w:val="00BE58E3"/>
    <w:rsid w:val="00BF03B2"/>
    <w:rsid w:val="00BF7008"/>
    <w:rsid w:val="00C02CA4"/>
    <w:rsid w:val="00C03114"/>
    <w:rsid w:val="00C103FC"/>
    <w:rsid w:val="00C1452A"/>
    <w:rsid w:val="00C17285"/>
    <w:rsid w:val="00C2052C"/>
    <w:rsid w:val="00C325F7"/>
    <w:rsid w:val="00C4126E"/>
    <w:rsid w:val="00C50496"/>
    <w:rsid w:val="00C52FB2"/>
    <w:rsid w:val="00C53913"/>
    <w:rsid w:val="00C53C5B"/>
    <w:rsid w:val="00C608D1"/>
    <w:rsid w:val="00C66DB7"/>
    <w:rsid w:val="00C737C0"/>
    <w:rsid w:val="00C74545"/>
    <w:rsid w:val="00C75AB2"/>
    <w:rsid w:val="00C851EA"/>
    <w:rsid w:val="00C85ECC"/>
    <w:rsid w:val="00C877FA"/>
    <w:rsid w:val="00C91927"/>
    <w:rsid w:val="00C932CA"/>
    <w:rsid w:val="00CA0989"/>
    <w:rsid w:val="00CA13E5"/>
    <w:rsid w:val="00CA1C5F"/>
    <w:rsid w:val="00CA2F72"/>
    <w:rsid w:val="00CA6026"/>
    <w:rsid w:val="00CB05FA"/>
    <w:rsid w:val="00CB1F08"/>
    <w:rsid w:val="00CB6819"/>
    <w:rsid w:val="00CC0225"/>
    <w:rsid w:val="00CC22E5"/>
    <w:rsid w:val="00CC6473"/>
    <w:rsid w:val="00CD06D3"/>
    <w:rsid w:val="00CD5143"/>
    <w:rsid w:val="00CE3695"/>
    <w:rsid w:val="00CF12A8"/>
    <w:rsid w:val="00CF41B0"/>
    <w:rsid w:val="00CF509F"/>
    <w:rsid w:val="00CF52EE"/>
    <w:rsid w:val="00D031D7"/>
    <w:rsid w:val="00D1031B"/>
    <w:rsid w:val="00D14BEC"/>
    <w:rsid w:val="00D14C13"/>
    <w:rsid w:val="00D15B53"/>
    <w:rsid w:val="00D17875"/>
    <w:rsid w:val="00D22A8B"/>
    <w:rsid w:val="00D2322F"/>
    <w:rsid w:val="00D23FEB"/>
    <w:rsid w:val="00D26A54"/>
    <w:rsid w:val="00D32B59"/>
    <w:rsid w:val="00D33F57"/>
    <w:rsid w:val="00D42714"/>
    <w:rsid w:val="00D600B6"/>
    <w:rsid w:val="00D63B8C"/>
    <w:rsid w:val="00D8545A"/>
    <w:rsid w:val="00D85F21"/>
    <w:rsid w:val="00D93730"/>
    <w:rsid w:val="00DA4F4E"/>
    <w:rsid w:val="00DC3B57"/>
    <w:rsid w:val="00DC61D6"/>
    <w:rsid w:val="00DC7960"/>
    <w:rsid w:val="00DD1891"/>
    <w:rsid w:val="00DD5BF6"/>
    <w:rsid w:val="00DD7A2D"/>
    <w:rsid w:val="00DF66C6"/>
    <w:rsid w:val="00E03F5F"/>
    <w:rsid w:val="00E057E2"/>
    <w:rsid w:val="00E0727E"/>
    <w:rsid w:val="00E077AA"/>
    <w:rsid w:val="00E27494"/>
    <w:rsid w:val="00E3136A"/>
    <w:rsid w:val="00E4532D"/>
    <w:rsid w:val="00E53D33"/>
    <w:rsid w:val="00E5536C"/>
    <w:rsid w:val="00E67B1A"/>
    <w:rsid w:val="00E731F7"/>
    <w:rsid w:val="00E73B3C"/>
    <w:rsid w:val="00E742F8"/>
    <w:rsid w:val="00E86A15"/>
    <w:rsid w:val="00E87261"/>
    <w:rsid w:val="00E91F1B"/>
    <w:rsid w:val="00EA297D"/>
    <w:rsid w:val="00EA3477"/>
    <w:rsid w:val="00EA3E77"/>
    <w:rsid w:val="00EA4FE7"/>
    <w:rsid w:val="00EA67CA"/>
    <w:rsid w:val="00EA6C59"/>
    <w:rsid w:val="00EA7B0D"/>
    <w:rsid w:val="00EB0138"/>
    <w:rsid w:val="00EB0AFC"/>
    <w:rsid w:val="00EB15D3"/>
    <w:rsid w:val="00EB313A"/>
    <w:rsid w:val="00EC0066"/>
    <w:rsid w:val="00EC1D67"/>
    <w:rsid w:val="00EC325C"/>
    <w:rsid w:val="00EC68E3"/>
    <w:rsid w:val="00EC777E"/>
    <w:rsid w:val="00EC7A11"/>
    <w:rsid w:val="00ED0CFA"/>
    <w:rsid w:val="00ED1637"/>
    <w:rsid w:val="00EE16C7"/>
    <w:rsid w:val="00EE5273"/>
    <w:rsid w:val="00EE6F0A"/>
    <w:rsid w:val="00EF7619"/>
    <w:rsid w:val="00F0096D"/>
    <w:rsid w:val="00F07376"/>
    <w:rsid w:val="00F10624"/>
    <w:rsid w:val="00F10A4C"/>
    <w:rsid w:val="00F16972"/>
    <w:rsid w:val="00F2238C"/>
    <w:rsid w:val="00F2357F"/>
    <w:rsid w:val="00F30D0B"/>
    <w:rsid w:val="00F336F5"/>
    <w:rsid w:val="00F35AE5"/>
    <w:rsid w:val="00F3660A"/>
    <w:rsid w:val="00F406BB"/>
    <w:rsid w:val="00F4180E"/>
    <w:rsid w:val="00F418B1"/>
    <w:rsid w:val="00F47CE5"/>
    <w:rsid w:val="00F52A17"/>
    <w:rsid w:val="00F54022"/>
    <w:rsid w:val="00F57E37"/>
    <w:rsid w:val="00F63355"/>
    <w:rsid w:val="00F6530C"/>
    <w:rsid w:val="00F66E07"/>
    <w:rsid w:val="00F75186"/>
    <w:rsid w:val="00F7524C"/>
    <w:rsid w:val="00F76CAD"/>
    <w:rsid w:val="00F80D26"/>
    <w:rsid w:val="00F81513"/>
    <w:rsid w:val="00F902F5"/>
    <w:rsid w:val="00F906B7"/>
    <w:rsid w:val="00FA02A2"/>
    <w:rsid w:val="00FB1B95"/>
    <w:rsid w:val="00FB22FE"/>
    <w:rsid w:val="00FB3C48"/>
    <w:rsid w:val="00FC3EE8"/>
    <w:rsid w:val="00FD08FA"/>
    <w:rsid w:val="00FE1F45"/>
    <w:rsid w:val="00FE3D93"/>
    <w:rsid w:val="00FE5825"/>
    <w:rsid w:val="00FE7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F9130E3"/>
  <w15:chartTrackingRefBased/>
  <w15:docId w15:val="{E9C08755-A6F7-46E9-B260-D41A697B2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A540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F1F63"/>
    <w:pPr>
      <w:keepNext/>
      <w:keepLines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F1F6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F1F63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F1F63"/>
    <w:pPr>
      <w:keepNext/>
      <w:keepLines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F1F63"/>
    <w:pPr>
      <w:keepNext/>
      <w:keepLines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F1F63"/>
    <w:pPr>
      <w:keepNext/>
      <w:keepLines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F1F63"/>
    <w:pPr>
      <w:keepNext/>
      <w:keepLines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F1F63"/>
    <w:pPr>
      <w:keepNext/>
      <w:keepLines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F1F63"/>
    <w:pPr>
      <w:keepNext/>
      <w:keepLines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F1F63"/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character" w:customStyle="1" w:styleId="2Char">
    <w:name w:val="제목 2 Char"/>
    <w:basedOn w:val="a0"/>
    <w:link w:val="2"/>
    <w:uiPriority w:val="9"/>
    <w:semiHidden/>
    <w:rsid w:val="008F1F63"/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a3">
    <w:name w:val="List Paragraph"/>
    <w:basedOn w:val="a"/>
    <w:uiPriority w:val="34"/>
    <w:qFormat/>
    <w:rsid w:val="006834A0"/>
    <w:pPr>
      <w:spacing w:after="0" w:line="240" w:lineRule="auto"/>
      <w:ind w:left="720"/>
      <w:contextualSpacing/>
    </w:pPr>
    <w:rPr>
      <w:szCs w:val="24"/>
      <w14:ligatures w14:val="standardContextual"/>
    </w:rPr>
  </w:style>
  <w:style w:type="paragraph" w:styleId="a4">
    <w:name w:val="Revision"/>
    <w:hidden/>
    <w:uiPriority w:val="99"/>
    <w:semiHidden/>
    <w:rsid w:val="00315561"/>
    <w:pPr>
      <w:spacing w:after="0" w:line="240" w:lineRule="auto"/>
      <w:jc w:val="left"/>
    </w:pPr>
  </w:style>
  <w:style w:type="character" w:styleId="a5">
    <w:name w:val="Placeholder Text"/>
    <w:basedOn w:val="a0"/>
    <w:uiPriority w:val="99"/>
    <w:semiHidden/>
    <w:rsid w:val="00F16972"/>
    <w:rPr>
      <w:color w:val="666666"/>
    </w:rPr>
  </w:style>
  <w:style w:type="paragraph" w:styleId="a6">
    <w:name w:val="Balloon Text"/>
    <w:basedOn w:val="a"/>
    <w:link w:val="Char"/>
    <w:uiPriority w:val="99"/>
    <w:semiHidden/>
    <w:unhideWhenUsed/>
    <w:rsid w:val="00540B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540B53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B1F08"/>
    <w:rPr>
      <w:sz w:val="16"/>
      <w:szCs w:val="16"/>
    </w:rPr>
  </w:style>
  <w:style w:type="paragraph" w:styleId="a8">
    <w:name w:val="annotation text"/>
    <w:basedOn w:val="a"/>
    <w:link w:val="Char0"/>
    <w:uiPriority w:val="99"/>
    <w:unhideWhenUsed/>
    <w:rsid w:val="00CB1F08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8"/>
    <w:uiPriority w:val="99"/>
    <w:rsid w:val="00CB1F08"/>
    <w:rPr>
      <w:szCs w:val="20"/>
    </w:rPr>
  </w:style>
  <w:style w:type="paragraph" w:styleId="a9">
    <w:name w:val="annotation subject"/>
    <w:basedOn w:val="a8"/>
    <w:next w:val="a8"/>
    <w:link w:val="Char1"/>
    <w:uiPriority w:val="99"/>
    <w:semiHidden/>
    <w:unhideWhenUsed/>
    <w:rsid w:val="00CB1F08"/>
    <w:rPr>
      <w:b/>
      <w:bCs/>
    </w:rPr>
  </w:style>
  <w:style w:type="character" w:customStyle="1" w:styleId="Char1">
    <w:name w:val="메모 주제 Char"/>
    <w:basedOn w:val="Char0"/>
    <w:link w:val="a9"/>
    <w:uiPriority w:val="99"/>
    <w:semiHidden/>
    <w:rsid w:val="00CB1F08"/>
    <w:rPr>
      <w:b/>
      <w:bCs/>
      <w:szCs w:val="20"/>
    </w:rPr>
  </w:style>
  <w:style w:type="character" w:customStyle="1" w:styleId="3Char">
    <w:name w:val="제목 3 Char"/>
    <w:basedOn w:val="a0"/>
    <w:link w:val="3"/>
    <w:uiPriority w:val="9"/>
    <w:semiHidden/>
    <w:rsid w:val="008F1F63"/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character" w:customStyle="1" w:styleId="4Char">
    <w:name w:val="제목 4 Char"/>
    <w:basedOn w:val="a0"/>
    <w:link w:val="4"/>
    <w:uiPriority w:val="9"/>
    <w:semiHidden/>
    <w:rsid w:val="008F1F63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customStyle="1" w:styleId="5Char">
    <w:name w:val="제목 5 Char"/>
    <w:basedOn w:val="a0"/>
    <w:link w:val="5"/>
    <w:uiPriority w:val="9"/>
    <w:semiHidden/>
    <w:rsid w:val="008F1F63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customStyle="1" w:styleId="6Char">
    <w:name w:val="제목 6 Char"/>
    <w:basedOn w:val="a0"/>
    <w:link w:val="6"/>
    <w:uiPriority w:val="9"/>
    <w:semiHidden/>
    <w:rsid w:val="008F1F63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customStyle="1" w:styleId="7Char">
    <w:name w:val="제목 7 Char"/>
    <w:basedOn w:val="a0"/>
    <w:link w:val="7"/>
    <w:uiPriority w:val="9"/>
    <w:semiHidden/>
    <w:rsid w:val="008F1F63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customStyle="1" w:styleId="8Char">
    <w:name w:val="제목 8 Char"/>
    <w:basedOn w:val="a0"/>
    <w:link w:val="8"/>
    <w:uiPriority w:val="9"/>
    <w:semiHidden/>
    <w:rsid w:val="008F1F63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customStyle="1" w:styleId="9Char">
    <w:name w:val="제목 9 Char"/>
    <w:basedOn w:val="a0"/>
    <w:link w:val="9"/>
    <w:uiPriority w:val="9"/>
    <w:semiHidden/>
    <w:rsid w:val="008F1F63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aa">
    <w:name w:val="Title"/>
    <w:basedOn w:val="a"/>
    <w:next w:val="a"/>
    <w:link w:val="Char2"/>
    <w:uiPriority w:val="10"/>
    <w:qFormat/>
    <w:rsid w:val="008F1F6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2">
    <w:name w:val="제목 Char"/>
    <w:basedOn w:val="a0"/>
    <w:link w:val="aa"/>
    <w:uiPriority w:val="10"/>
    <w:rsid w:val="008F1F6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ab">
    <w:name w:val="Subtitle"/>
    <w:basedOn w:val="a"/>
    <w:next w:val="a"/>
    <w:link w:val="Char3"/>
    <w:uiPriority w:val="11"/>
    <w:qFormat/>
    <w:rsid w:val="008F1F63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3">
    <w:name w:val="부제 Char"/>
    <w:basedOn w:val="a0"/>
    <w:link w:val="ab"/>
    <w:uiPriority w:val="11"/>
    <w:rsid w:val="008F1F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c">
    <w:name w:val="Quote"/>
    <w:basedOn w:val="a"/>
    <w:next w:val="a"/>
    <w:link w:val="Char4"/>
    <w:uiPriority w:val="29"/>
    <w:qFormat/>
    <w:rsid w:val="008F1F63"/>
    <w:pPr>
      <w:spacing w:before="160" w:line="240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Char4">
    <w:name w:val="인용 Char"/>
    <w:basedOn w:val="a0"/>
    <w:link w:val="ac"/>
    <w:uiPriority w:val="29"/>
    <w:rsid w:val="008F1F63"/>
    <w:rPr>
      <w:i/>
      <w:iCs/>
      <w:color w:val="404040" w:themeColor="text1" w:themeTint="BF"/>
      <w:szCs w:val="24"/>
      <w14:ligatures w14:val="standardContextual"/>
    </w:rPr>
  </w:style>
  <w:style w:type="character" w:styleId="ad">
    <w:name w:val="Intense Emphasis"/>
    <w:basedOn w:val="a0"/>
    <w:uiPriority w:val="21"/>
    <w:qFormat/>
    <w:rsid w:val="008F1F63"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Char5"/>
    <w:uiPriority w:val="30"/>
    <w:qFormat/>
    <w:rsid w:val="008F1F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Cs w:val="24"/>
      <w14:ligatures w14:val="standardContextual"/>
    </w:rPr>
  </w:style>
  <w:style w:type="character" w:customStyle="1" w:styleId="Char5">
    <w:name w:val="강한 인용 Char"/>
    <w:basedOn w:val="a0"/>
    <w:link w:val="ae"/>
    <w:uiPriority w:val="30"/>
    <w:rsid w:val="008F1F63"/>
    <w:rPr>
      <w:i/>
      <w:iCs/>
      <w:color w:val="2F5496" w:themeColor="accent1" w:themeShade="BF"/>
      <w:szCs w:val="24"/>
      <w14:ligatures w14:val="standardContextual"/>
    </w:rPr>
  </w:style>
  <w:style w:type="character" w:styleId="af">
    <w:name w:val="Intense Reference"/>
    <w:basedOn w:val="a0"/>
    <w:uiPriority w:val="32"/>
    <w:qFormat/>
    <w:rsid w:val="008F1F63"/>
    <w:rPr>
      <w:b/>
      <w:bCs/>
      <w:smallCaps/>
      <w:color w:val="2F5496" w:themeColor="accent1" w:themeShade="BF"/>
      <w:spacing w:val="5"/>
    </w:rPr>
  </w:style>
  <w:style w:type="character" w:styleId="af0">
    <w:name w:val="Hyperlink"/>
    <w:basedOn w:val="a0"/>
    <w:uiPriority w:val="99"/>
    <w:unhideWhenUsed/>
    <w:rsid w:val="008F1F63"/>
    <w:rPr>
      <w:color w:val="0563C1" w:themeColor="hyperlink"/>
      <w:u w:val="single"/>
    </w:rPr>
  </w:style>
  <w:style w:type="paragraph" w:styleId="af1">
    <w:name w:val="header"/>
    <w:basedOn w:val="a"/>
    <w:link w:val="Char6"/>
    <w:uiPriority w:val="99"/>
    <w:unhideWhenUsed/>
    <w:rsid w:val="008F1F63"/>
    <w:pPr>
      <w:tabs>
        <w:tab w:val="center" w:pos="4513"/>
        <w:tab w:val="right" w:pos="9026"/>
      </w:tabs>
      <w:snapToGrid w:val="0"/>
      <w:spacing w:after="0" w:line="240" w:lineRule="auto"/>
    </w:pPr>
    <w:rPr>
      <w:szCs w:val="24"/>
      <w14:ligatures w14:val="standardContextual"/>
    </w:rPr>
  </w:style>
  <w:style w:type="character" w:customStyle="1" w:styleId="Char6">
    <w:name w:val="머리글 Char"/>
    <w:basedOn w:val="a0"/>
    <w:link w:val="af1"/>
    <w:uiPriority w:val="99"/>
    <w:rsid w:val="008F1F63"/>
    <w:rPr>
      <w:szCs w:val="24"/>
      <w14:ligatures w14:val="standardContextual"/>
    </w:rPr>
  </w:style>
  <w:style w:type="paragraph" w:styleId="af2">
    <w:name w:val="footer"/>
    <w:basedOn w:val="a"/>
    <w:link w:val="Char7"/>
    <w:uiPriority w:val="99"/>
    <w:unhideWhenUsed/>
    <w:rsid w:val="008F1F63"/>
    <w:pPr>
      <w:tabs>
        <w:tab w:val="center" w:pos="4513"/>
        <w:tab w:val="right" w:pos="9026"/>
      </w:tabs>
      <w:snapToGrid w:val="0"/>
      <w:spacing w:after="0" w:line="240" w:lineRule="auto"/>
    </w:pPr>
    <w:rPr>
      <w:szCs w:val="24"/>
      <w14:ligatures w14:val="standardContextual"/>
    </w:rPr>
  </w:style>
  <w:style w:type="character" w:customStyle="1" w:styleId="Char7">
    <w:name w:val="바닥글 Char"/>
    <w:basedOn w:val="a0"/>
    <w:link w:val="af2"/>
    <w:uiPriority w:val="99"/>
    <w:rsid w:val="008F1F63"/>
    <w:rPr>
      <w:szCs w:val="24"/>
      <w14:ligatures w14:val="standardContextual"/>
    </w:rPr>
  </w:style>
  <w:style w:type="table" w:styleId="af3">
    <w:name w:val="Table Grid"/>
    <w:basedOn w:val="a1"/>
    <w:uiPriority w:val="39"/>
    <w:rsid w:val="000E04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0">
    <w:name w:val="Grid Table 3"/>
    <w:basedOn w:val="a1"/>
    <w:uiPriority w:val="48"/>
    <w:rsid w:val="000E048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5849E1"/>
    <w:pPr>
      <w:spacing w:after="0"/>
      <w:jc w:val="center"/>
    </w:pPr>
    <w:rPr>
      <w:rFonts w:ascii="Times New Roman" w:eastAsia="맑은 고딕" w:hAnsi="Times New Roman" w:cs="Times New Roman"/>
    </w:rPr>
  </w:style>
  <w:style w:type="character" w:customStyle="1" w:styleId="EndNoteBibliographyTitleChar">
    <w:name w:val="EndNote Bibliography Title Char"/>
    <w:basedOn w:val="a0"/>
    <w:link w:val="EndNoteBibliographyTitle"/>
    <w:rsid w:val="005849E1"/>
    <w:rPr>
      <w:rFonts w:ascii="Times New Roman" w:eastAsia="맑은 고딕" w:hAnsi="Times New Roman" w:cs="Times New Roman"/>
    </w:rPr>
  </w:style>
  <w:style w:type="paragraph" w:customStyle="1" w:styleId="EndNoteBibliography">
    <w:name w:val="EndNote Bibliography"/>
    <w:basedOn w:val="a"/>
    <w:link w:val="EndNoteBibliographyChar"/>
    <w:rsid w:val="005849E1"/>
    <w:pPr>
      <w:spacing w:line="240" w:lineRule="auto"/>
    </w:pPr>
    <w:rPr>
      <w:rFonts w:ascii="Times New Roman" w:eastAsia="맑은 고딕" w:hAnsi="Times New Roman" w:cs="Times New Roman"/>
    </w:rPr>
  </w:style>
  <w:style w:type="character" w:customStyle="1" w:styleId="EndNoteBibliographyChar">
    <w:name w:val="EndNote Bibliography Char"/>
    <w:basedOn w:val="a0"/>
    <w:link w:val="EndNoteBibliography"/>
    <w:rsid w:val="005849E1"/>
    <w:rPr>
      <w:rFonts w:ascii="Times New Roman" w:eastAsia="맑은 고딕" w:hAnsi="Times New Roman" w:cs="Times New Roman"/>
    </w:rPr>
  </w:style>
  <w:style w:type="character" w:styleId="af4">
    <w:name w:val="Unresolved Mention"/>
    <w:basedOn w:val="a0"/>
    <w:uiPriority w:val="99"/>
    <w:semiHidden/>
    <w:unhideWhenUsed/>
    <w:rsid w:val="005849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25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86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36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21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052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704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390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902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ju Lim</dc:creator>
  <cp:keywords/>
  <dc:description/>
  <cp:lastModifiedBy>Dongju Lim</cp:lastModifiedBy>
  <cp:revision>2</cp:revision>
  <dcterms:created xsi:type="dcterms:W3CDTF">2025-08-15T08:47:00Z</dcterms:created>
  <dcterms:modified xsi:type="dcterms:W3CDTF">2025-08-15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cce33dd8169b0629b904d0203b8077c4c1df7be4b7820c4903e4b136373d1b</vt:lpwstr>
  </property>
</Properties>
</file>